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251" w:rsidRDefault="00A62251" w:rsidP="00A62251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-3. 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Coefficients for random effect variables (Krabi)</w:t>
      </w:r>
    </w:p>
    <w:p w:rsidR="00A62251" w:rsidRDefault="00A62251" w:rsidP="00A6225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tbl>
      <w:tblPr>
        <w:tblW w:w="8445" w:type="dxa"/>
        <w:tblInd w:w="1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00"/>
        <w:gridCol w:w="3345"/>
      </w:tblGrid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code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Intercept)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10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3975508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10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3492925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10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2305158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11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0128053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11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7225249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11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9547612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11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7969704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11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2644512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20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830031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20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7702136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20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736361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20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49395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20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8419667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20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830106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30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509542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30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9713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30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059896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40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8603934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40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4724262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40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1073048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40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000207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40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7418818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40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317454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40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33733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50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027624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50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603655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50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9114884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50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8441249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50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15843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50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0719652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81050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4960693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50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2097736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60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8733618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60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520112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60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538508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60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650831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70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636439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70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66743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70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7696253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70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649413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80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476332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80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846327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80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396675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80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5288445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80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575872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80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773524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080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286331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Year_Season</w:t>
            </w:r>
            <w:proofErr w:type="spellEnd"/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Intercept)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5_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509659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5_N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436338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6_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349918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6_N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325056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7_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027168</w:t>
            </w:r>
          </w:p>
        </w:tc>
      </w:tr>
      <w:tr w:rsidR="00A62251" w:rsidTr="0054549D"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17_N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62251" w:rsidRDefault="00A62251" w:rsidP="0054549D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243855</w:t>
            </w:r>
          </w:p>
        </w:tc>
      </w:tr>
    </w:tbl>
    <w:p w:rsidR="00A62251" w:rsidRDefault="00A62251" w:rsidP="00A62251"/>
    <w:p w:rsidR="00A62251" w:rsidRDefault="00A62251" w:rsidP="00A62251"/>
    <w:p w:rsidR="00253DDA" w:rsidRDefault="00253DDA"/>
    <w:sectPr w:rsidR="00253DDA" w:rsidSect="00D633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251"/>
    <w:rsid w:val="00020FA3"/>
    <w:rsid w:val="001F6DE0"/>
    <w:rsid w:val="00235715"/>
    <w:rsid w:val="00253DDA"/>
    <w:rsid w:val="002C0789"/>
    <w:rsid w:val="00313FEC"/>
    <w:rsid w:val="003A6B31"/>
    <w:rsid w:val="00466FCE"/>
    <w:rsid w:val="004974CE"/>
    <w:rsid w:val="004E1132"/>
    <w:rsid w:val="006C61AB"/>
    <w:rsid w:val="006D01DB"/>
    <w:rsid w:val="007075DB"/>
    <w:rsid w:val="009272C1"/>
    <w:rsid w:val="00A62251"/>
    <w:rsid w:val="00B12BC8"/>
    <w:rsid w:val="00B75620"/>
    <w:rsid w:val="00BC70FD"/>
    <w:rsid w:val="00BF5240"/>
    <w:rsid w:val="00C666BC"/>
    <w:rsid w:val="00C931AB"/>
    <w:rsid w:val="00D626B4"/>
    <w:rsid w:val="00D633EB"/>
    <w:rsid w:val="00D667D2"/>
    <w:rsid w:val="00DA48A3"/>
    <w:rsid w:val="00DB2862"/>
    <w:rsid w:val="00DC5E26"/>
    <w:rsid w:val="00F4307E"/>
    <w:rsid w:val="00FB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900CDA-34B7-DA4C-AD4E-ABE98C066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my-MM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251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t Su Yin</dc:creator>
  <cp:keywords/>
  <dc:description/>
  <cp:lastModifiedBy>Myat Su Yin</cp:lastModifiedBy>
  <cp:revision>1</cp:revision>
  <dcterms:created xsi:type="dcterms:W3CDTF">2021-02-01T13:06:00Z</dcterms:created>
  <dcterms:modified xsi:type="dcterms:W3CDTF">2021-02-01T13:06:00Z</dcterms:modified>
</cp:coreProperties>
</file>